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580" w:rsidRPr="00510490" w:rsidRDefault="00510490" w:rsidP="00390D84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510490">
        <w:rPr>
          <w:rFonts w:ascii="Times New Roman" w:hAnsi="Times New Roman" w:cs="Times New Roman" w:hint="eastAsia"/>
          <w:b/>
          <w:sz w:val="36"/>
          <w:szCs w:val="36"/>
        </w:rPr>
        <w:t xml:space="preserve">S1 </w:t>
      </w:r>
      <w:r w:rsidR="001B34DA">
        <w:rPr>
          <w:rFonts w:ascii="Times New Roman" w:hAnsi="Times New Roman" w:cs="Times New Roman" w:hint="eastAsia"/>
          <w:b/>
          <w:sz w:val="36"/>
          <w:szCs w:val="36"/>
        </w:rPr>
        <w:t>Text</w:t>
      </w:r>
      <w:bookmarkStart w:id="0" w:name="_GoBack"/>
      <w:bookmarkEnd w:id="0"/>
    </w:p>
    <w:p w:rsidR="009D5580" w:rsidRPr="00510490" w:rsidRDefault="009D5580" w:rsidP="00390D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049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C3E4D" w:rsidRPr="00510490">
        <w:rPr>
          <w:rFonts w:ascii="Times New Roman" w:hAnsi="Times New Roman" w:cs="Times New Roman" w:hint="eastAsia"/>
          <w:b/>
          <w:sz w:val="24"/>
          <w:szCs w:val="24"/>
        </w:rPr>
        <w:t xml:space="preserve">descriptions of </w:t>
      </w:r>
      <w:r w:rsidRPr="00510490">
        <w:rPr>
          <w:rFonts w:ascii="Times New Roman" w:hAnsi="Times New Roman" w:cs="Times New Roman"/>
          <w:b/>
          <w:sz w:val="24"/>
          <w:szCs w:val="24"/>
        </w:rPr>
        <w:t>diagnostic classifications used in the included studies.</w:t>
      </w:r>
    </w:p>
    <w:p w:rsidR="009D5580" w:rsidRPr="00712E0F" w:rsidRDefault="00AD0C76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D0C76">
        <w:rPr>
          <w:rFonts w:ascii="Times New Roman" w:hAnsi="Times New Roman" w:cs="Times New Roman"/>
          <w:sz w:val="24"/>
          <w:szCs w:val="24"/>
        </w:rPr>
        <w:t>wDRP, iDRP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D5580" w:rsidRPr="00712E0F">
        <w:rPr>
          <w:rFonts w:ascii="Times New Roman" w:hAnsi="Times New Roman" w:cs="Times New Roman"/>
          <w:sz w:val="24"/>
          <w:szCs w:val="24"/>
        </w:rPr>
        <w:t>wDRP, well-defined ridge pattern; iDRP, ill-defined ridge pattern.</w:t>
      </w:r>
    </w:p>
    <w:p w:rsidR="009D5580" w:rsidRPr="00712E0F" w:rsidRDefault="00AD0C76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Z0-3: </w:t>
      </w:r>
      <w:r w:rsidR="009D5580" w:rsidRPr="00712E0F">
        <w:rPr>
          <w:rFonts w:ascii="Times New Roman" w:hAnsi="Times New Roman" w:cs="Times New Roman"/>
          <w:sz w:val="24"/>
          <w:szCs w:val="24"/>
        </w:rPr>
        <w:t>Z0, collecting venules, with true capillaries forming a network, and gastric pits resembling pinholes; Z1,irregular true capillaries but no collecting venules observed; Z2, white gastric pits and sulci, with neither collecting venules nor true capillaries being seen;Z3, dilated pits with surrounding redness.</w:t>
      </w:r>
    </w:p>
    <w:p w:rsidR="009D5580" w:rsidRPr="00712E0F" w:rsidRDefault="001A4F17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.I.O: </w:t>
      </w:r>
      <w:r w:rsidR="009D5580" w:rsidRPr="00712E0F">
        <w:rPr>
          <w:rFonts w:ascii="Times New Roman" w:hAnsi="Times New Roman" w:cs="Times New Roman"/>
          <w:sz w:val="24"/>
          <w:szCs w:val="24"/>
        </w:rPr>
        <w:t>R (regular), regularity in venulae size, visible second or third order branches, and a uniform distance between venulae; I (irregular), irregularity in size, inability to observe second or third order branches, and a lack of a uniform distance between the collecting venulae, with venulae sometimes fused to adjacent venulae and sometimes lying horizontally; O (obscured), no collecting venulae were visible.</w:t>
      </w:r>
    </w:p>
    <w:p w:rsidR="009D5580" w:rsidRPr="00712E0F" w:rsidRDefault="001A4F17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.I.D: </w:t>
      </w:r>
      <w:r w:rsidR="009D5580" w:rsidRPr="00712E0F">
        <w:rPr>
          <w:rFonts w:ascii="Times New Roman" w:hAnsi="Times New Roman" w:cs="Times New Roman"/>
          <w:sz w:val="24"/>
          <w:szCs w:val="24"/>
        </w:rPr>
        <w:t>R (regular), with diameter of minor venules being 0.4-0.5 mm and regular spider-like and jellyfish-like arrangement; I (irregular), decrease in quantity of collecting venules could be unclearly found with irregular arrangement; D (disappeared), collecting venules could not be found under magnifying endoscope.</w:t>
      </w:r>
    </w:p>
    <w:p w:rsidR="009D5580" w:rsidRPr="00712E0F" w:rsidRDefault="001A4F17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A4F17">
        <w:rPr>
          <w:rFonts w:ascii="Times New Roman" w:hAnsi="Times New Roman" w:cs="Times New Roman"/>
          <w:sz w:val="24"/>
          <w:szCs w:val="24"/>
        </w:rPr>
        <w:t xml:space="preserve">Fundic typ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1A4F17">
        <w:rPr>
          <w:rFonts w:ascii="Times New Roman" w:hAnsi="Times New Roman" w:cs="Times New Roman"/>
          <w:sz w:val="24"/>
          <w:szCs w:val="24"/>
        </w:rPr>
        <w:t>nonfundic typ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A4F17">
        <w:rPr>
          <w:rFonts w:ascii="Times New Roman" w:hAnsi="Times New Roman" w:cs="Times New Roman"/>
          <w:sz w:val="24"/>
          <w:szCs w:val="24"/>
        </w:rPr>
        <w:t xml:space="preserve"> </w:t>
      </w:r>
      <w:r w:rsidR="009D5580" w:rsidRPr="00712E0F">
        <w:rPr>
          <w:rFonts w:ascii="Times New Roman" w:hAnsi="Times New Roman" w:cs="Times New Roman"/>
          <w:sz w:val="24"/>
          <w:szCs w:val="24"/>
        </w:rPr>
        <w:t>Fundic type, a flat pinpoint feature; nonfundic type, an irregular granular or papillary pattern.</w:t>
      </w:r>
    </w:p>
    <w:p w:rsidR="009D5580" w:rsidRPr="00712E0F" w:rsidRDefault="001A4F17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ype1-3: </w:t>
      </w:r>
      <w:r w:rsidR="009D5580" w:rsidRPr="00712E0F">
        <w:rPr>
          <w:rFonts w:ascii="Times New Roman" w:hAnsi="Times New Roman" w:cs="Times New Roman"/>
          <w:sz w:val="24"/>
          <w:szCs w:val="24"/>
        </w:rPr>
        <w:t xml:space="preserve">Type 1, honeycomb−type subepithelial capillary network (SECN) with regular arrangement of collecting venules and regular, round pits; type 2, honeycomb−type SECN with regular, round pits, but loss of collecting venules; </w:t>
      </w:r>
      <w:r w:rsidR="009D5580" w:rsidRPr="00712E0F">
        <w:rPr>
          <w:rFonts w:ascii="Times New Roman" w:hAnsi="Times New Roman" w:cs="Times New Roman"/>
          <w:sz w:val="24"/>
          <w:szCs w:val="24"/>
        </w:rPr>
        <w:lastRenderedPageBreak/>
        <w:t>type 3, loss of normal SECN and collecting venules, with enlarged white pits surrounded by erythema.</w:t>
      </w:r>
    </w:p>
    <w:p w:rsidR="009D5580" w:rsidRPr="00712E0F" w:rsidRDefault="00F06720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06720">
        <w:rPr>
          <w:rFonts w:ascii="Times New Roman" w:hAnsi="Times New Roman" w:cs="Times New Roman"/>
          <w:sz w:val="24"/>
          <w:szCs w:val="24"/>
        </w:rPr>
        <w:t>CZ0-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D5580" w:rsidRPr="00712E0F">
        <w:rPr>
          <w:rFonts w:ascii="Times New Roman" w:hAnsi="Times New Roman" w:cs="Times New Roman"/>
          <w:sz w:val="24"/>
          <w:szCs w:val="24"/>
        </w:rPr>
        <w:t>CZ0, regularly arranged pinpoint gastric pit openings; CZ1, gastric pit openings with comma or rod-like shape and without a uniform distance between pits; CZ2, distorted mucosal architecture with dilated sulci and inapparent pit openings.</w:t>
      </w:r>
    </w:p>
    <w:p w:rsidR="009D5580" w:rsidRPr="00712E0F" w:rsidRDefault="00F06720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06720">
        <w:rPr>
          <w:rFonts w:ascii="Times New Roman" w:hAnsi="Times New Roman" w:cs="Times New Roman"/>
          <w:sz w:val="24"/>
          <w:szCs w:val="24"/>
        </w:rPr>
        <w:t>CZA0-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D5580" w:rsidRPr="00712E0F">
        <w:rPr>
          <w:rFonts w:ascii="Times New Roman" w:hAnsi="Times New Roman" w:cs="Times New Roman"/>
          <w:sz w:val="24"/>
          <w:szCs w:val="24"/>
        </w:rPr>
        <w:t>CZA0, regularly arranged ridge pattern; CZA1, irregular ridges with dilated sulci, general mucosal architecture protected; CZA2, disrupted mucosal pattern with villi-like projections.</w:t>
      </w:r>
    </w:p>
    <w:p w:rsidR="009D5580" w:rsidRPr="00712E0F" w:rsidRDefault="00D74273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74273">
        <w:rPr>
          <w:rFonts w:ascii="Times New Roman" w:hAnsi="Times New Roman" w:cs="Times New Roman"/>
          <w:sz w:val="24"/>
          <w:szCs w:val="24"/>
        </w:rPr>
        <w:t>Normal+Type1-3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D5580" w:rsidRPr="00712E0F">
        <w:rPr>
          <w:rFonts w:ascii="Times New Roman" w:hAnsi="Times New Roman" w:cs="Times New Roman"/>
          <w:sz w:val="24"/>
          <w:szCs w:val="24"/>
        </w:rPr>
        <w:t>Normal pattern: small, round pits surrounded by SECNs, which are regularly interspersed with collecting venules; Type 1: slightly enlarged, round pit with unclear or irregular SECNs; Type 2: obviously enlarged, oval or prolonged pit with increased density of irregular vessels; Type 3: well-demarcated, oval or tubulovillous pit with clearly visible coiled or wavy vessels.</w:t>
      </w:r>
    </w:p>
    <w:p w:rsidR="009D5580" w:rsidRPr="00712E0F" w:rsidRDefault="00F06720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s: </w:t>
      </w:r>
      <w:r w:rsidR="009D5580" w:rsidRPr="00712E0F">
        <w:rPr>
          <w:rFonts w:ascii="Times New Roman" w:hAnsi="Times New Roman" w:cs="Times New Roman"/>
          <w:sz w:val="24"/>
          <w:szCs w:val="24"/>
        </w:rPr>
        <w:t>COs is short for “the whiteness of crypt openings”, which is classified as white-edged dark spot COs (a round dark spot bordered by white), white COs (pure white COs without a dark spot) and dense white pit COs (densely white COs resembling snowballs).</w:t>
      </w:r>
    </w:p>
    <w:p w:rsidR="009D5580" w:rsidRPr="00712E0F" w:rsidRDefault="002572C8" w:rsidP="00390D84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ype A-E: </w:t>
      </w:r>
      <w:r w:rsidR="009D5580" w:rsidRPr="00712E0F">
        <w:rPr>
          <w:rFonts w:ascii="Times New Roman" w:hAnsi="Times New Roman" w:cs="Times New Roman"/>
          <w:sz w:val="24"/>
          <w:szCs w:val="24"/>
        </w:rPr>
        <w:t xml:space="preserve">Type A, continuous short rod-like pits or closed ring shape with regular microvasculature inside pits; Type B, elongated and tortuous open branch-like pits with regular microvasculature; Type C, dilated pits with a thin or unclear epithelial </w:t>
      </w:r>
      <w:r w:rsidR="009D5580" w:rsidRPr="00712E0F">
        <w:rPr>
          <w:rFonts w:ascii="Times New Roman" w:hAnsi="Times New Roman" w:cs="Times New Roman"/>
          <w:sz w:val="24"/>
          <w:szCs w:val="24"/>
        </w:rPr>
        <w:lastRenderedPageBreak/>
        <w:t>layer and increased branching microvasculature; Type D, villus-like appearance or blue crest sign; Type E, circumscribed lesions characterized by the disappearance of normal pits and the appearance of new tumor vessels.</w:t>
      </w:r>
    </w:p>
    <w:p w:rsidR="00624267" w:rsidRPr="00712E0F" w:rsidRDefault="00624267" w:rsidP="00390D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4267" w:rsidRPr="00712E0F" w:rsidSect="00712E0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64F" w:rsidRDefault="001E664F" w:rsidP="009D5580">
      <w:r>
        <w:separator/>
      </w:r>
    </w:p>
  </w:endnote>
  <w:endnote w:type="continuationSeparator" w:id="0">
    <w:p w:rsidR="001E664F" w:rsidRDefault="001E664F" w:rsidP="009D5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64F" w:rsidRDefault="001E664F" w:rsidP="009D5580">
      <w:r>
        <w:separator/>
      </w:r>
    </w:p>
  </w:footnote>
  <w:footnote w:type="continuationSeparator" w:id="0">
    <w:p w:rsidR="001E664F" w:rsidRDefault="001E664F" w:rsidP="009D5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9918B9"/>
    <w:multiLevelType w:val="hybridMultilevel"/>
    <w:tmpl w:val="3EBAD7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44"/>
    <w:rsid w:val="00143A3C"/>
    <w:rsid w:val="001A4F17"/>
    <w:rsid w:val="001B34DA"/>
    <w:rsid w:val="001E664F"/>
    <w:rsid w:val="002572C8"/>
    <w:rsid w:val="00390D84"/>
    <w:rsid w:val="003D3F95"/>
    <w:rsid w:val="00421744"/>
    <w:rsid w:val="00510490"/>
    <w:rsid w:val="005C6A2B"/>
    <w:rsid w:val="00624267"/>
    <w:rsid w:val="006840A8"/>
    <w:rsid w:val="00712E0F"/>
    <w:rsid w:val="008F7271"/>
    <w:rsid w:val="00900DE0"/>
    <w:rsid w:val="009D5580"/>
    <w:rsid w:val="00AD0C76"/>
    <w:rsid w:val="00CB2C39"/>
    <w:rsid w:val="00D74273"/>
    <w:rsid w:val="00DC746E"/>
    <w:rsid w:val="00EC3E4D"/>
    <w:rsid w:val="00EC76BA"/>
    <w:rsid w:val="00F0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5580"/>
    <w:rPr>
      <w:sz w:val="18"/>
      <w:szCs w:val="18"/>
    </w:rPr>
  </w:style>
  <w:style w:type="paragraph" w:styleId="a5">
    <w:name w:val="List Paragraph"/>
    <w:basedOn w:val="a"/>
    <w:uiPriority w:val="34"/>
    <w:qFormat/>
    <w:rsid w:val="009D558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5580"/>
    <w:rPr>
      <w:sz w:val="18"/>
      <w:szCs w:val="18"/>
    </w:rPr>
  </w:style>
  <w:style w:type="paragraph" w:styleId="a5">
    <w:name w:val="List Paragraph"/>
    <w:basedOn w:val="a"/>
    <w:uiPriority w:val="34"/>
    <w:qFormat/>
    <w:rsid w:val="009D55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82</Words>
  <Characters>2751</Characters>
  <Application>Microsoft Office Word</Application>
  <DocSecurity>0</DocSecurity>
  <Lines>22</Lines>
  <Paragraphs>6</Paragraphs>
  <ScaleCrop>false</ScaleCrop>
  <Company>Microsoft</Company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5-10-12T12:26:00Z</dcterms:created>
  <dcterms:modified xsi:type="dcterms:W3CDTF">2016-01-09T02:39:00Z</dcterms:modified>
</cp:coreProperties>
</file>